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632" w:rsidRDefault="00646555" w:rsidP="00033632">
      <w:pPr>
        <w:pStyle w:val="Caption"/>
        <w:rPr>
          <w:rFonts w:ascii="Times New Roman" w:hAnsi="Times New Roman" w:cs="Times New Roman"/>
          <w:b w:val="0"/>
          <w:sz w:val="22"/>
          <w:szCs w:val="22"/>
        </w:rPr>
      </w:pPr>
      <w:r>
        <w:t xml:space="preserve">Additional file </w:t>
      </w:r>
      <w:bookmarkStart w:id="0" w:name="_GoBack"/>
      <w:bookmarkEnd w:id="0"/>
      <w:r w:rsidR="00EC5BE0">
        <w:t>2 Tool used to extract data from the articles selected in the critical interpretive synthe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37"/>
        <w:gridCol w:w="7039"/>
      </w:tblGrid>
      <w:tr w:rsidR="00FE4504" w:rsidRPr="001B7882" w:rsidTr="00615245">
        <w:tc>
          <w:tcPr>
            <w:tcW w:w="2329" w:type="pct"/>
          </w:tcPr>
          <w:p w:rsidR="00FE4504" w:rsidRPr="005F3C19" w:rsidRDefault="00FE4504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itation:</w:t>
            </w:r>
          </w:p>
        </w:tc>
        <w:tc>
          <w:tcPr>
            <w:tcW w:w="2671" w:type="pct"/>
          </w:tcPr>
          <w:p w:rsidR="00FE4504" w:rsidRPr="001B7882" w:rsidRDefault="00FE4504" w:rsidP="0060559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033632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</w:rPr>
              <w:t>Country:</w:t>
            </w:r>
          </w:p>
        </w:tc>
        <w:tc>
          <w:tcPr>
            <w:tcW w:w="2671" w:type="pct"/>
          </w:tcPr>
          <w:p w:rsidR="00033632" w:rsidRPr="001B7882" w:rsidRDefault="00033632" w:rsidP="00FA7BD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8F3C7E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ims of the Study</w:t>
            </w:r>
          </w:p>
        </w:tc>
        <w:tc>
          <w:tcPr>
            <w:tcW w:w="2671" w:type="pct"/>
          </w:tcPr>
          <w:p w:rsidR="00033632" w:rsidRPr="001B7882" w:rsidRDefault="00033632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CC1322">
        <w:trPr>
          <w:trHeight w:val="305"/>
        </w:trPr>
        <w:tc>
          <w:tcPr>
            <w:tcW w:w="2329" w:type="pct"/>
          </w:tcPr>
          <w:p w:rsidR="00033632" w:rsidRPr="005F3C19" w:rsidRDefault="00033632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hics – how ethical issues were addressed:</w:t>
            </w:r>
          </w:p>
        </w:tc>
        <w:tc>
          <w:tcPr>
            <w:tcW w:w="2671" w:type="pct"/>
          </w:tcPr>
          <w:p w:rsidR="00033632" w:rsidRPr="001B7882" w:rsidRDefault="00033632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033632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udy setting:</w:t>
            </w:r>
          </w:p>
        </w:tc>
        <w:tc>
          <w:tcPr>
            <w:tcW w:w="2671" w:type="pct"/>
          </w:tcPr>
          <w:p w:rsidR="00033632" w:rsidRPr="001B7882" w:rsidRDefault="00033632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033632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oretical background of study:</w:t>
            </w:r>
          </w:p>
        </w:tc>
        <w:tc>
          <w:tcPr>
            <w:tcW w:w="2671" w:type="pct"/>
          </w:tcPr>
          <w:p w:rsidR="00033632" w:rsidRPr="001B7882" w:rsidRDefault="00033632" w:rsidP="00301BF0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033632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mpling approach:</w:t>
            </w:r>
          </w:p>
        </w:tc>
        <w:tc>
          <w:tcPr>
            <w:tcW w:w="2671" w:type="pct"/>
          </w:tcPr>
          <w:p w:rsidR="00033632" w:rsidRPr="001B7882" w:rsidRDefault="00033632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033632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ticipant characteristics:</w:t>
            </w:r>
          </w:p>
        </w:tc>
        <w:tc>
          <w:tcPr>
            <w:tcW w:w="2671" w:type="pct"/>
          </w:tcPr>
          <w:p w:rsidR="00033632" w:rsidRPr="001B7882" w:rsidRDefault="00033632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033632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ta collection methods:</w:t>
            </w:r>
          </w:p>
        </w:tc>
        <w:tc>
          <w:tcPr>
            <w:tcW w:w="2671" w:type="pct"/>
          </w:tcPr>
          <w:p w:rsidR="00033632" w:rsidRPr="001B7882" w:rsidRDefault="00033632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033632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ta analysis approach:</w:t>
            </w:r>
          </w:p>
        </w:tc>
        <w:tc>
          <w:tcPr>
            <w:tcW w:w="2671" w:type="pct"/>
          </w:tcPr>
          <w:p w:rsidR="00033632" w:rsidRPr="001B7882" w:rsidRDefault="00033632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927F0" w:rsidRPr="001B7882" w:rsidTr="00615245">
        <w:tc>
          <w:tcPr>
            <w:tcW w:w="2329" w:type="pct"/>
          </w:tcPr>
          <w:p w:rsidR="002927F0" w:rsidRPr="005F3C19" w:rsidRDefault="00B20745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Number and types </w:t>
            </w:r>
            <w:r w:rsidR="002927F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tinuum indicators</w:t>
            </w:r>
            <w:r w:rsidR="003272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</w:t>
            </w:r>
          </w:p>
        </w:tc>
        <w:tc>
          <w:tcPr>
            <w:tcW w:w="2671" w:type="pct"/>
          </w:tcPr>
          <w:p w:rsidR="002927F0" w:rsidRPr="001B7882" w:rsidRDefault="002927F0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033632" w:rsidP="003272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ey them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ndicators/models identified in </w:t>
            </w:r>
            <w:r w:rsidR="003272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he study </w:t>
            </w:r>
          </w:p>
        </w:tc>
        <w:tc>
          <w:tcPr>
            <w:tcW w:w="2671" w:type="pct"/>
          </w:tcPr>
          <w:p w:rsidR="00FA12F2" w:rsidRPr="00FA7BD6" w:rsidRDefault="00FA12F2" w:rsidP="004755E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B20745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ndings/</w:t>
            </w:r>
            <w:r w:rsidR="00033632"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ta extracts related to the key themes:</w:t>
            </w:r>
          </w:p>
        </w:tc>
        <w:tc>
          <w:tcPr>
            <w:tcW w:w="2671" w:type="pct"/>
          </w:tcPr>
          <w:p w:rsidR="00623FD8" w:rsidRPr="001B7882" w:rsidRDefault="00623FD8" w:rsidP="00FA7BD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033632" w:rsidP="003272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thor explanations of th</w:t>
            </w:r>
            <w:r w:rsidR="003272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 key themes/indicators/models </w:t>
            </w:r>
          </w:p>
        </w:tc>
        <w:tc>
          <w:tcPr>
            <w:tcW w:w="2671" w:type="pct"/>
          </w:tcPr>
          <w:p w:rsidR="00916ACF" w:rsidRPr="00FA7BD6" w:rsidRDefault="00916ACF" w:rsidP="00FA7BD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033632" w:rsidRPr="001B7882" w:rsidTr="00615245">
        <w:tc>
          <w:tcPr>
            <w:tcW w:w="2329" w:type="pct"/>
          </w:tcPr>
          <w:p w:rsidR="00033632" w:rsidRPr="005F3C19" w:rsidRDefault="004755E3" w:rsidP="0019367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thodological and  Conceptual r</w:t>
            </w:r>
            <w:r w:rsidR="00033632"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commendations made by authors:</w:t>
            </w:r>
          </w:p>
        </w:tc>
        <w:tc>
          <w:tcPr>
            <w:tcW w:w="2671" w:type="pct"/>
          </w:tcPr>
          <w:p w:rsidR="00033632" w:rsidRPr="001B7882" w:rsidRDefault="00033632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927F0" w:rsidRPr="001B7882" w:rsidTr="003272BC">
        <w:trPr>
          <w:trHeight w:val="512"/>
        </w:trPr>
        <w:tc>
          <w:tcPr>
            <w:tcW w:w="2329" w:type="pct"/>
          </w:tcPr>
          <w:p w:rsidR="002927F0" w:rsidRPr="005F3C19" w:rsidRDefault="003272BC" w:rsidP="004755E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viewer Interpretation</w:t>
            </w:r>
          </w:p>
        </w:tc>
        <w:tc>
          <w:tcPr>
            <w:tcW w:w="2671" w:type="pct"/>
          </w:tcPr>
          <w:p w:rsidR="002927F0" w:rsidRPr="00BC7972" w:rsidRDefault="00455B03" w:rsidP="00BC797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7972">
              <w:rPr>
                <w:rFonts w:ascii="Times New Roman" w:hAnsi="Times New Roman" w:cs="Times New Roman"/>
                <w:b/>
                <w:sz w:val="22"/>
                <w:szCs w:val="22"/>
              </w:rPr>
              <w:br/>
            </w:r>
          </w:p>
        </w:tc>
      </w:tr>
      <w:tr w:rsidR="00033632" w:rsidRPr="00C3304E" w:rsidTr="003272BC">
        <w:trPr>
          <w:trHeight w:val="827"/>
        </w:trPr>
        <w:tc>
          <w:tcPr>
            <w:tcW w:w="2329" w:type="pct"/>
          </w:tcPr>
          <w:p w:rsidR="00033632" w:rsidRPr="00C3304E" w:rsidRDefault="00033632" w:rsidP="003272BC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3C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sessment of study quality (rating from Table 1)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include score and spe</w:t>
            </w:r>
            <w:r w:rsidR="003272B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fic remarks on study quality</w:t>
            </w:r>
          </w:p>
        </w:tc>
        <w:tc>
          <w:tcPr>
            <w:tcW w:w="2671" w:type="pct"/>
          </w:tcPr>
          <w:p w:rsidR="00033632" w:rsidRPr="001B7882" w:rsidRDefault="00033632" w:rsidP="0019367B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</w:tbl>
    <w:p w:rsidR="00033632" w:rsidRPr="004D4B57" w:rsidRDefault="00033632" w:rsidP="00033632">
      <w:pPr>
        <w:rPr>
          <w:rFonts w:ascii="Times New Roman" w:hAnsi="Times New Roman" w:cs="Times New Roman"/>
          <w:b/>
          <w:sz w:val="16"/>
          <w:szCs w:val="16"/>
        </w:rPr>
      </w:pPr>
      <w:r w:rsidRPr="004D4B57">
        <w:rPr>
          <w:rFonts w:ascii="Times New Roman" w:hAnsi="Times New Roman" w:cs="Times New Roman"/>
          <w:b/>
          <w:sz w:val="16"/>
          <w:szCs w:val="16"/>
        </w:rPr>
        <w:t xml:space="preserve">Based on </w:t>
      </w:r>
    </w:p>
    <w:p w:rsidR="00033632" w:rsidRPr="004D4B57" w:rsidRDefault="00033632" w:rsidP="00033632">
      <w:pPr>
        <w:rPr>
          <w:rFonts w:ascii="Times New Roman" w:hAnsi="Times New Roman" w:cs="Times New Roman"/>
          <w:sz w:val="16"/>
          <w:szCs w:val="16"/>
        </w:rPr>
      </w:pPr>
      <w:r w:rsidRPr="004D4B57">
        <w:rPr>
          <w:rFonts w:ascii="Times New Roman" w:hAnsi="Times New Roman" w:cs="Times New Roman"/>
          <w:b/>
          <w:sz w:val="16"/>
          <w:szCs w:val="16"/>
        </w:rPr>
        <w:t xml:space="preserve">1. </w:t>
      </w:r>
      <w:r w:rsidRPr="004D4B57">
        <w:rPr>
          <w:rFonts w:ascii="Times New Roman" w:hAnsi="Times New Roman" w:cs="Times New Roman"/>
          <w:sz w:val="16"/>
          <w:szCs w:val="16"/>
        </w:rPr>
        <w:t xml:space="preserve">Munro S, Lewin S, Smith H, Engel M, Fretheim A, Volmink J. (2007) </w:t>
      </w:r>
      <w:r w:rsidRPr="004D4B57">
        <w:rPr>
          <w:rFonts w:ascii="Times New Roman" w:hAnsi="Times New Roman" w:cs="Times New Roman"/>
          <w:i/>
          <w:sz w:val="16"/>
          <w:szCs w:val="16"/>
        </w:rPr>
        <w:t>Adherence to tuberculosis treatment: a qualitative systematic review of stakeholder perceptions</w:t>
      </w:r>
      <w:r w:rsidRPr="004D4B57">
        <w:rPr>
          <w:rFonts w:ascii="Times New Roman" w:hAnsi="Times New Roman" w:cs="Times New Roman"/>
          <w:sz w:val="16"/>
          <w:szCs w:val="16"/>
        </w:rPr>
        <w:t xml:space="preserve">. PLOS Medicine. 4(7): e238 </w:t>
      </w:r>
      <w:r w:rsidRPr="004D4B57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:rsidR="00033632" w:rsidRDefault="00033632" w:rsidP="00033632">
      <w:pPr>
        <w:rPr>
          <w:rFonts w:ascii="Times New Roman" w:hAnsi="Times New Roman" w:cs="Times New Roman"/>
          <w:sz w:val="16"/>
          <w:szCs w:val="16"/>
        </w:rPr>
      </w:pPr>
      <w:r w:rsidRPr="004D4B57">
        <w:rPr>
          <w:rFonts w:ascii="Times New Roman" w:hAnsi="Times New Roman" w:cs="Times New Roman"/>
          <w:sz w:val="16"/>
          <w:szCs w:val="16"/>
        </w:rPr>
        <w:t xml:space="preserve">2. Noyes J &amp; Lewin S. Chapter 5: Extracting qualitative evidence. In: Noyes J, Booth A, Hannes K, Harden A, Harris J, Lewin S, Lockwood C (editors), </w:t>
      </w:r>
      <w:r w:rsidRPr="004D4B57">
        <w:rPr>
          <w:rFonts w:ascii="Times New Roman" w:hAnsi="Times New Roman" w:cs="Times New Roman"/>
          <w:i/>
          <w:sz w:val="16"/>
          <w:szCs w:val="16"/>
        </w:rPr>
        <w:t>Supplementary Guidance for Inclusion of Qualitative Research in Cochrane Systematic Reviews of Interventions</w:t>
      </w:r>
      <w:r w:rsidRPr="004D4B57">
        <w:rPr>
          <w:rFonts w:ascii="Times New Roman" w:hAnsi="Times New Roman" w:cs="Times New Roman"/>
          <w:sz w:val="16"/>
          <w:szCs w:val="16"/>
        </w:rPr>
        <w:t xml:space="preserve">. Version 1 (updated August 2011). Cochrane Collaboration Qualitative Methods Group, 2011. Available from URL </w:t>
      </w:r>
      <w:hyperlink r:id="rId6" w:history="1">
        <w:r w:rsidRPr="005F7F47">
          <w:rPr>
            <w:rStyle w:val="Hyperlink"/>
            <w:rFonts w:ascii="Times New Roman" w:hAnsi="Times New Roman" w:cs="Times New Roman"/>
            <w:sz w:val="16"/>
            <w:szCs w:val="16"/>
          </w:rPr>
          <w:t>http://cqrmg.cochrane.org/supplemental-handbook-guidance</w:t>
        </w:r>
      </w:hyperlink>
    </w:p>
    <w:p w:rsidR="00301380" w:rsidRDefault="00301380"/>
    <w:sectPr w:rsidR="00301380" w:rsidSect="006152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B83676"/>
    <w:multiLevelType w:val="hybridMultilevel"/>
    <w:tmpl w:val="0616DA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6BF7D62"/>
    <w:multiLevelType w:val="hybridMultilevel"/>
    <w:tmpl w:val="F2A2B4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A6609CB"/>
    <w:multiLevelType w:val="hybridMultilevel"/>
    <w:tmpl w:val="CDCA7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FA165F"/>
    <w:multiLevelType w:val="hybridMultilevel"/>
    <w:tmpl w:val="03C0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6448DD"/>
    <w:multiLevelType w:val="hybridMultilevel"/>
    <w:tmpl w:val="A7501D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B1D3182"/>
    <w:multiLevelType w:val="hybridMultilevel"/>
    <w:tmpl w:val="4F8AE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9A76EA"/>
    <w:multiLevelType w:val="hybridMultilevel"/>
    <w:tmpl w:val="8F542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F31CDF"/>
    <w:multiLevelType w:val="hybridMultilevel"/>
    <w:tmpl w:val="7E7E3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7"/>
  </w:num>
  <w:num w:numId="5">
    <w:abstractNumId w:val="2"/>
  </w:num>
  <w:num w:numId="6">
    <w:abstractNumId w:val="4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033632"/>
    <w:rsid w:val="0003101A"/>
    <w:rsid w:val="00033632"/>
    <w:rsid w:val="000662B6"/>
    <w:rsid w:val="00086ED0"/>
    <w:rsid w:val="00105479"/>
    <w:rsid w:val="0015484F"/>
    <w:rsid w:val="00184E52"/>
    <w:rsid w:val="00191CDC"/>
    <w:rsid w:val="0019367B"/>
    <w:rsid w:val="001A5C07"/>
    <w:rsid w:val="001B39E3"/>
    <w:rsid w:val="001C05E2"/>
    <w:rsid w:val="001C26D7"/>
    <w:rsid w:val="001D12B5"/>
    <w:rsid w:val="001E5A39"/>
    <w:rsid w:val="00216D93"/>
    <w:rsid w:val="002878EE"/>
    <w:rsid w:val="002927F0"/>
    <w:rsid w:val="002D41D5"/>
    <w:rsid w:val="00301380"/>
    <w:rsid w:val="00301BF0"/>
    <w:rsid w:val="003272BC"/>
    <w:rsid w:val="00352959"/>
    <w:rsid w:val="003845BD"/>
    <w:rsid w:val="003B2CBB"/>
    <w:rsid w:val="00423FCF"/>
    <w:rsid w:val="004332C9"/>
    <w:rsid w:val="00455B03"/>
    <w:rsid w:val="004755E3"/>
    <w:rsid w:val="004B3144"/>
    <w:rsid w:val="004E2A31"/>
    <w:rsid w:val="004E47FF"/>
    <w:rsid w:val="005720EB"/>
    <w:rsid w:val="00583660"/>
    <w:rsid w:val="00587CC2"/>
    <w:rsid w:val="005A585C"/>
    <w:rsid w:val="005D607D"/>
    <w:rsid w:val="00605593"/>
    <w:rsid w:val="00615245"/>
    <w:rsid w:val="00623FD8"/>
    <w:rsid w:val="00646555"/>
    <w:rsid w:val="00667E17"/>
    <w:rsid w:val="006726D8"/>
    <w:rsid w:val="006E5BDA"/>
    <w:rsid w:val="00705792"/>
    <w:rsid w:val="00790DA5"/>
    <w:rsid w:val="00797839"/>
    <w:rsid w:val="008433B9"/>
    <w:rsid w:val="00852962"/>
    <w:rsid w:val="00856686"/>
    <w:rsid w:val="00873707"/>
    <w:rsid w:val="008B5ACC"/>
    <w:rsid w:val="008E5706"/>
    <w:rsid w:val="008F3C7E"/>
    <w:rsid w:val="00916ACF"/>
    <w:rsid w:val="009560E8"/>
    <w:rsid w:val="00961D49"/>
    <w:rsid w:val="009A6AE3"/>
    <w:rsid w:val="009C01A7"/>
    <w:rsid w:val="009E0A84"/>
    <w:rsid w:val="009E2509"/>
    <w:rsid w:val="00A00D84"/>
    <w:rsid w:val="00A05964"/>
    <w:rsid w:val="00A201B0"/>
    <w:rsid w:val="00A31A14"/>
    <w:rsid w:val="00A7536B"/>
    <w:rsid w:val="00AA3A8A"/>
    <w:rsid w:val="00AC0CFD"/>
    <w:rsid w:val="00AD4E32"/>
    <w:rsid w:val="00AD668E"/>
    <w:rsid w:val="00B03AA9"/>
    <w:rsid w:val="00B052E4"/>
    <w:rsid w:val="00B20745"/>
    <w:rsid w:val="00B33ED0"/>
    <w:rsid w:val="00B745C2"/>
    <w:rsid w:val="00BC7972"/>
    <w:rsid w:val="00BD094E"/>
    <w:rsid w:val="00C73AB4"/>
    <w:rsid w:val="00CA3EFC"/>
    <w:rsid w:val="00CC1322"/>
    <w:rsid w:val="00CD5310"/>
    <w:rsid w:val="00CD5B0A"/>
    <w:rsid w:val="00CE730E"/>
    <w:rsid w:val="00D06E69"/>
    <w:rsid w:val="00D370A1"/>
    <w:rsid w:val="00E3305F"/>
    <w:rsid w:val="00EC547E"/>
    <w:rsid w:val="00EC5BE0"/>
    <w:rsid w:val="00F33262"/>
    <w:rsid w:val="00F46D8A"/>
    <w:rsid w:val="00F7181D"/>
    <w:rsid w:val="00F87324"/>
    <w:rsid w:val="00FA12F2"/>
    <w:rsid w:val="00FA7BD6"/>
    <w:rsid w:val="00FB1018"/>
    <w:rsid w:val="00FE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632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6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3632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36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6D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5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3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310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10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3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10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632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6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3632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36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6D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5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3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310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10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3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10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4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cqrmg.cochrane.org/supplemental-handbook-guidanc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4</Words>
  <Characters>1269</Characters>
  <Application>Microsoft Office Word</Application>
  <DocSecurity>0</DocSecurity>
  <Lines>4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BRENICA</cp:lastModifiedBy>
  <cp:revision>22</cp:revision>
  <dcterms:created xsi:type="dcterms:W3CDTF">2018-04-15T17:17:00Z</dcterms:created>
  <dcterms:modified xsi:type="dcterms:W3CDTF">2018-06-06T06:31:00Z</dcterms:modified>
</cp:coreProperties>
</file>